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BDC2C"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 Material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1</w:t>
      </w:r>
    </w:p>
    <w:p w14:paraId="4A81A12D">
      <w:pPr>
        <w:rPr>
          <w:rFonts w:hint="default" w:ascii="Times New Roman" w:hAnsi="Times New Roman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 w:val="0"/>
          <w:sz w:val="28"/>
          <w:szCs w:val="28"/>
          <w:lang w:val="en-US" w:eastAsia="zh-CN"/>
        </w:rPr>
        <w:t>Dual-energy computed tomography (</w:t>
      </w:r>
      <w:r>
        <w:rPr>
          <w:rFonts w:hint="default" w:ascii="Times New Roman" w:hAnsi="Times New Roman"/>
          <w:b/>
          <w:bCs w:val="0"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/>
          <w:b/>
          <w:bCs w:val="0"/>
          <w:sz w:val="28"/>
          <w:szCs w:val="28"/>
          <w:lang w:val="en-US" w:eastAsia="zh-CN"/>
        </w:rPr>
        <w:t>E</w:t>
      </w:r>
      <w:r>
        <w:rPr>
          <w:rFonts w:hint="default" w:ascii="Times New Roman" w:hAnsi="Times New Roman"/>
          <w:b/>
          <w:bCs w:val="0"/>
          <w:sz w:val="28"/>
          <w:szCs w:val="28"/>
          <w:lang w:val="en-US" w:eastAsia="zh-CN"/>
        </w:rPr>
        <w:t>CT</w:t>
      </w:r>
      <w:r>
        <w:rPr>
          <w:rFonts w:hint="eastAsia" w:ascii="Times New Roman" w:hAnsi="Times New Roman"/>
          <w:b/>
          <w:bCs w:val="0"/>
          <w:sz w:val="28"/>
          <w:szCs w:val="28"/>
          <w:lang w:val="en-US" w:eastAsia="zh-CN"/>
        </w:rPr>
        <w:t>)</w:t>
      </w:r>
      <w:r>
        <w:rPr>
          <w:rFonts w:hint="default" w:ascii="Times New Roman" w:hAnsi="Times New Roman"/>
          <w:b/>
          <w:bCs w:val="0"/>
          <w:sz w:val="28"/>
          <w:szCs w:val="28"/>
          <w:lang w:val="en-US" w:eastAsia="zh-CN"/>
        </w:rPr>
        <w:t xml:space="preserve"> image acquisition</w:t>
      </w:r>
    </w:p>
    <w:p w14:paraId="2C18C349">
      <w:pPr>
        <w:widowControl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 center 1, the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T images were acquired on a spectral C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canner (IQon Spectral CT, Philips Healthcare). Typical imaging parameters were as follows: tube voltage, 120 kV; smart mAs; rotation time, 0.5 s; detector collimation, 64 × 0.625 mm; matrix, 512 × 512; reconstruction thickness, 1 mm. A nonionic contrast medium (Ioversol, 350 mg/ml) was injected with an automatic injector at a dose of 1.5 ml/kg at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2.5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3.5 ml/s, followed by 30 ml of a saline flush at the same rate. For imag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cquisition, an automatic bolus tracking technique was used. Arterial phase scan started with a delay of 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 after passing the predetermined threshold of 150 HU within the abdominal aorta ; Portal vein phase scan starte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 after the arterial phase. </w:t>
      </w:r>
    </w:p>
    <w:p w14:paraId="433DDF9E">
      <w:pPr>
        <w:widowControl/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 center 2, the 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T images were acquired on a spectral CT scanner (FORCE, Siemens Healthineers). Typical imaging parameters were as follows: tube voltage, A tube 100 kV and B tub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150 kV; automatic modulation of tube current (reference values: A tube 280 mAs, B tube 140 mAs); rotation time, 0.5 s; detector collimation, 128 × 0.6 mm; matrix, 512 × 512; reconstruction thickness, 1.5 mm with an interval of 1.0 mm. A nonionic contrast medium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Omnipaque, GE Healthcar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as injected at a dose of 1-1.5 ml/kg at a rate of 3-4 ml/s, followed by 30 ml of a saline flush. For image acquisition, an automatic bolus tracking technique was used, with the arterial phase scan starting 9 s after reaching a threshold of 180 HU in the target vessel. The portal vein phase scan started 30 s after the arterial phase.</w:t>
      </w:r>
    </w:p>
    <w:p w14:paraId="3C3918DF">
      <w:pPr>
        <w:widowControl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AF2B4FF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 Material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2</w:t>
      </w:r>
    </w:p>
    <w:p w14:paraId="1A0C3C4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Radscore=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exponential_firstorder_TotalEnergy × 0.470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+ </w:t>
      </w:r>
    </w:p>
    <w:p w14:paraId="45FFE1B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lbp-3D-m2_glrlm_RunEntropy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×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0.191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-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>Iodine_log-sigma-1-mm-3D_gldm_LargeDependenceHighGrayLevelEmphasis ×</w:t>
      </w:r>
    </w:p>
    <w:p w14:paraId="2D69A9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0.077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+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>Iodine_log-sigma-1-mm-3D_glrlm_LongRunHighGrayLevelEmphasis ×</w:t>
      </w:r>
    </w:p>
    <w:p w14:paraId="597CC0D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0.211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-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square_firstorder_TotalEnergy ×0.752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+ </w:t>
      </w:r>
    </w:p>
    <w:p w14:paraId="19A495C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>Iodine_square_gldm_SmallDependenceLowGrayLevelEmphasis ×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0.448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>-</w:t>
      </w:r>
    </w:p>
    <w:p w14:paraId="650ECA2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wavelet-HHH_glcm_ClusterShade 0.197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- </w:t>
      </w:r>
    </w:p>
    <w:p w14:paraId="4A19936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wavelet-HLH_glcm_Correlation 0.828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- </w:t>
      </w:r>
    </w:p>
    <w:p w14:paraId="3B1FA9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wavelet-HLH_gldm_DependenceNonUniformityNormalized × </w:t>
      </w:r>
    </w:p>
    <w:p w14:paraId="7505E60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>0.311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 -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wavelet-HLH_ngtdm_Complexity 0.549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- </w:t>
      </w:r>
    </w:p>
    <w:p w14:paraId="2D082FB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wavelet-HLL_glszm_SmallAreaEmphasis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- </w:t>
      </w: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0.642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>-</w:t>
      </w:r>
    </w:p>
    <w:p w14:paraId="1A37F95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wavelet-LLH_gldm_DependenceNonUniformityNormalized 0.446 </w:t>
      </w:r>
      <w:r>
        <w:rPr>
          <w:rFonts w:hint="eastAsia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>+</w:t>
      </w:r>
    </w:p>
    <w:p w14:paraId="464D8CD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  <w:t xml:space="preserve">Iodine_wavelet-LLL_glszm_LargeAreaHighGrayLevelEmphasis × 0.359 Iodine_wavelet-LLL_ngtdm_Complexity × 1.145 </w:t>
      </w:r>
    </w:p>
    <w:p w14:paraId="17ABD1D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6B1D5D81"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 Material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3</w:t>
      </w:r>
    </w:p>
    <w:p w14:paraId="7634C5F2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6"/>
        <w:gridCol w:w="2009"/>
        <w:gridCol w:w="1929"/>
      </w:tblGrid>
      <w:tr w14:paraId="2B096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616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diagnostic performance of of Four Machine Learning Classifiers</w:t>
            </w:r>
          </w:p>
        </w:tc>
      </w:tr>
      <w:tr w14:paraId="52256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41D70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8D61D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976BB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</w:tr>
      <w:tr w14:paraId="4BFE4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4C203E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KW_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</w:t>
            </w:r>
          </w:p>
        </w:tc>
        <w:tc>
          <w:tcPr>
            <w:tcW w:w="20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B8708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7D830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val="en-US" w:eastAsia="zh-CN" w:bidi="ar"/>
              </w:rPr>
              <w:t>786</w:t>
            </w:r>
          </w:p>
        </w:tc>
      </w:tr>
      <w:tr w14:paraId="7F2D0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56" w:type="dxa"/>
            <w:vMerge w:val="continue"/>
            <w:tcBorders>
              <w:left w:val="nil"/>
              <w:right w:val="nil"/>
            </w:tcBorders>
            <w:vAlign w:val="center"/>
          </w:tcPr>
          <w:p w14:paraId="70D28B8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DC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206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val="en-US" w:eastAsia="zh-CN" w:bidi="ar"/>
              </w:rPr>
              <w:t>782</w:t>
            </w:r>
          </w:p>
        </w:tc>
      </w:tr>
      <w:tr w14:paraId="29732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B5275A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373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D9D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kern w:val="0"/>
                <w:sz w:val="24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highlight w:val="none"/>
                <w:lang w:val="en-US" w:eastAsia="zh-CN" w:bidi="ar"/>
              </w:rPr>
              <w:t>773</w:t>
            </w:r>
          </w:p>
        </w:tc>
      </w:tr>
      <w:tr w14:paraId="10BEF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59F63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KW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LRLass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B9E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C51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</w:t>
            </w:r>
          </w:p>
        </w:tc>
      </w:tr>
      <w:tr w14:paraId="1076A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left w:val="nil"/>
              <w:right w:val="nil"/>
            </w:tcBorders>
            <w:vAlign w:val="center"/>
          </w:tcPr>
          <w:p w14:paraId="466F8B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025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D0C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</w:t>
            </w:r>
          </w:p>
        </w:tc>
      </w:tr>
      <w:tr w14:paraId="3AD08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BC0837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D95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9AB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1</w:t>
            </w:r>
          </w:p>
        </w:tc>
      </w:tr>
      <w:tr w14:paraId="3104D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0C847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KW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698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096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7</w:t>
            </w:r>
          </w:p>
        </w:tc>
      </w:tr>
      <w:tr w14:paraId="1782B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left w:val="nil"/>
              <w:right w:val="nil"/>
            </w:tcBorders>
            <w:vAlign w:val="center"/>
          </w:tcPr>
          <w:p w14:paraId="307F90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FF6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80C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</w:t>
            </w:r>
          </w:p>
        </w:tc>
      </w:tr>
      <w:tr w14:paraId="408DB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A15C63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EA9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089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8</w:t>
            </w:r>
          </w:p>
        </w:tc>
      </w:tr>
      <w:tr w14:paraId="10BD0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44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KW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SV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8CB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227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</w:t>
            </w:r>
          </w:p>
        </w:tc>
      </w:tr>
      <w:tr w14:paraId="6C01A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2B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007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DE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</w:t>
            </w:r>
          </w:p>
        </w:tc>
      </w:tr>
      <w:tr w14:paraId="769FB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537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962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85C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</w:t>
            </w:r>
          </w:p>
        </w:tc>
      </w:tr>
      <w:tr w14:paraId="4061D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B60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ANOVA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LR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58B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9BA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</w:t>
            </w:r>
          </w:p>
        </w:tc>
      </w:tr>
      <w:tr w14:paraId="4C0D0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BB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BF8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997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</w:t>
            </w:r>
          </w:p>
        </w:tc>
      </w:tr>
      <w:tr w14:paraId="6D279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A8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D3B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224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0</w:t>
            </w:r>
          </w:p>
        </w:tc>
      </w:tr>
      <w:tr w14:paraId="23847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100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ANOVA_9_LRLass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806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1AF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</w:tr>
      <w:tr w14:paraId="1EA13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EA1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CC2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7C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</w:t>
            </w:r>
          </w:p>
        </w:tc>
      </w:tr>
      <w:tr w14:paraId="691B4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2D4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73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17E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</w:t>
            </w:r>
          </w:p>
        </w:tc>
      </w:tr>
      <w:tr w14:paraId="719BA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600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ANOVA_6_LD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BE6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A05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</w:t>
            </w:r>
          </w:p>
        </w:tc>
      </w:tr>
      <w:tr w14:paraId="7A96C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72D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D0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8CB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</w:t>
            </w:r>
          </w:p>
        </w:tc>
      </w:tr>
      <w:tr w14:paraId="2F029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88D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586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A6D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</w:t>
            </w:r>
          </w:p>
        </w:tc>
      </w:tr>
      <w:tr w14:paraId="34BAC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7DA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ANOVA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SV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BD0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E7C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1</w:t>
            </w:r>
          </w:p>
        </w:tc>
      </w:tr>
      <w:tr w14:paraId="32050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604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2B7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4B4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</w:t>
            </w:r>
          </w:p>
        </w:tc>
      </w:tr>
      <w:tr w14:paraId="30A40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CC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488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6E0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</w:t>
            </w:r>
          </w:p>
        </w:tc>
      </w:tr>
      <w:tr w14:paraId="14C5B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9C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FE_5_LD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66B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C81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 w14:paraId="3A5BF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0DD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BEC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93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</w:tr>
      <w:tr w14:paraId="39632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9AB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60E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381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</w:tr>
      <w:tr w14:paraId="7CE2F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74A1B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FE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LRLass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B406F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E90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</w:tr>
      <w:tr w14:paraId="37655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left w:val="nil"/>
              <w:right w:val="nil"/>
            </w:tcBorders>
            <w:vAlign w:val="center"/>
          </w:tcPr>
          <w:p w14:paraId="66C041D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99E9A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008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</w:t>
            </w:r>
          </w:p>
        </w:tc>
      </w:tr>
      <w:tr w14:paraId="09B77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DFF647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783C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000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</w:t>
            </w:r>
          </w:p>
        </w:tc>
      </w:tr>
      <w:tr w14:paraId="0D5EC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FD9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FE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E08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B4A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2AFC9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062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EB8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23B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</w:t>
            </w:r>
          </w:p>
        </w:tc>
      </w:tr>
      <w:tr w14:paraId="7161F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ED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EF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0D5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</w:t>
            </w:r>
          </w:p>
        </w:tc>
      </w:tr>
      <w:tr w14:paraId="1D3D1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FC51E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FE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ECF9A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CB8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</w:t>
            </w:r>
          </w:p>
        </w:tc>
      </w:tr>
      <w:tr w14:paraId="04925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5FB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C770F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658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</w:tr>
      <w:tr w14:paraId="378BC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F1B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6D9B2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774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</w:t>
            </w:r>
          </w:p>
        </w:tc>
      </w:tr>
      <w:tr w14:paraId="181F6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B0A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e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LD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9A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44C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</w:t>
            </w:r>
          </w:p>
        </w:tc>
      </w:tr>
      <w:tr w14:paraId="0FEEF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2E9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0C7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4BB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</w:t>
            </w:r>
          </w:p>
        </w:tc>
      </w:tr>
      <w:tr w14:paraId="2855A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EA2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75B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79E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</w:t>
            </w:r>
          </w:p>
        </w:tc>
      </w:tr>
      <w:tr w14:paraId="744B5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EF0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e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674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F83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</w:t>
            </w:r>
          </w:p>
        </w:tc>
      </w:tr>
      <w:tr w14:paraId="53E81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336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38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40E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8</w:t>
            </w:r>
          </w:p>
        </w:tc>
      </w:tr>
      <w:tr w14:paraId="6CA87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79F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073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0AD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</w:tr>
      <w:tr w14:paraId="543F8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BC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e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62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924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</w:tr>
      <w:tr w14:paraId="1C792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4F5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3A7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0B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</w:t>
            </w:r>
          </w:p>
        </w:tc>
      </w:tr>
      <w:tr w14:paraId="4B419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75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CE0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207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</w:t>
            </w:r>
          </w:p>
        </w:tc>
      </w:tr>
      <w:tr w14:paraId="1C6A0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12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ore_PCC_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ie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LRLass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DDF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04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</w:t>
            </w:r>
          </w:p>
        </w:tc>
      </w:tr>
      <w:tr w14:paraId="3E346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51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CF0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F23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</w:tr>
      <w:tr w14:paraId="169F3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9B3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8EF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596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98</w:t>
            </w:r>
          </w:p>
        </w:tc>
      </w:tr>
      <w:tr w14:paraId="1D0AD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0384">
            <w:pPr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OVA, analysis of variance; AUC, area under the curve; KW, kruskal-wallis; LDA, linear discriminant analysis; LR, logistic regression; LRLasso, logistic regression using Lasso; RFE, recursive feature elimination; SVM, support vector machine.</w:t>
            </w:r>
          </w:p>
        </w:tc>
      </w:tr>
    </w:tbl>
    <w:p w14:paraId="6E57D2E8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024">
      <wne:fci wne:fciName="Wpsaigc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0F33A6"/>
    <w:rsid w:val="14164C8E"/>
    <w:rsid w:val="21997811"/>
    <w:rsid w:val="37CE75B8"/>
    <w:rsid w:val="47EC57FB"/>
    <w:rsid w:val="633E47AC"/>
    <w:rsid w:val="70F03DDA"/>
    <w:rsid w:val="796B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29</Words>
  <Characters>2115</Characters>
  <Lines>0</Lines>
  <Paragraphs>0</Paragraphs>
  <TotalTime>0</TotalTime>
  <ScaleCrop>false</ScaleCrop>
  <LinksUpToDate>false</LinksUpToDate>
  <CharactersWithSpaces>243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lurry</dc:creator>
  <cp:lastModifiedBy>王歆卫</cp:lastModifiedBy>
  <dcterms:modified xsi:type="dcterms:W3CDTF">2026-02-18T15:1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95A3B70F414422A82262BFD87D6DD52_12</vt:lpwstr>
  </property>
  <property fmtid="{D5CDD505-2E9C-101B-9397-08002B2CF9AE}" pid="4" name="KSOTemplateDocerSaveRecord">
    <vt:lpwstr>eyJoZGlkIjoiMWE1MTUxN2FkYWEyMDdhYTYwOWRiZDhiYTNkYmI3MGIiLCJ1c2VySWQiOiIxNzg1NTIzMzEyIn0=</vt:lpwstr>
  </property>
</Properties>
</file>